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ACD" w:rsidRDefault="00C66F02" w:rsidP="00E11C6F">
      <w:pPr>
        <w:spacing w:before="100" w:beforeAutospacing="1" w:after="100" w:afterAutospacing="1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Supplemental table S3. Regulome DB score for all of these 27 selected SNPs. </w:t>
      </w:r>
    </w:p>
    <w:tbl>
      <w:tblPr>
        <w:tblW w:w="6020" w:type="dxa"/>
        <w:jc w:val="center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1700"/>
        <w:gridCol w:w="1080"/>
        <w:gridCol w:w="1080"/>
        <w:gridCol w:w="1080"/>
      </w:tblGrid>
      <w:tr w:rsidR="00F742E4" w:rsidRPr="00F742E4" w:rsidTr="00F742E4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SCORE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442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578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44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622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44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63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3a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297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66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1494118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693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99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70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994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716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994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727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248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732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1181606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739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142205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745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144645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778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99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785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944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823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561142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837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37947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841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423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87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7308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888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988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905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988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910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12452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947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37947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948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b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98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95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3730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988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988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990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28998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991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 w:rsidR="00F742E4" w:rsidRPr="00F742E4" w:rsidTr="00F742E4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rs65054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277993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742E4" w:rsidRPr="00F742E4" w:rsidRDefault="00F742E4" w:rsidP="00F742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42E4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</w:tbl>
    <w:p w:rsidR="00F742E4" w:rsidRDefault="00D43FD5" w:rsidP="00E11C6F">
      <w:pPr>
        <w:spacing w:before="100" w:beforeAutospacing="1" w:after="100" w:afterAutospacing="1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SCORE: Functional significance score extracted from RegulomeDB. The score system used in RegulomeDB indicates the potential biological function of a specific SNP. The range of the score is from 1-7. A smaller RegulomeDB score indicates that there are more evidence indicating biological functional significance for this specific SNP. </w:t>
      </w:r>
    </w:p>
    <w:p w:rsidR="00FE389A" w:rsidRDefault="00FE389A">
      <w:pPr>
        <w:widowControl/>
        <w:jc w:val="left"/>
        <w:rPr>
          <w:rFonts w:ascii="Times New Roman" w:hAnsi="Times New Roman"/>
          <w:szCs w:val="21"/>
        </w:rPr>
      </w:pPr>
    </w:p>
    <w:sectPr w:rsidR="00FE389A" w:rsidSect="00320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B76" w:rsidRDefault="00AC2B76" w:rsidP="00C65CE7">
      <w:r>
        <w:separator/>
      </w:r>
    </w:p>
  </w:endnote>
  <w:endnote w:type="continuationSeparator" w:id="0">
    <w:p w:rsidR="00AC2B76" w:rsidRDefault="00AC2B76" w:rsidP="00C65C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B76" w:rsidRDefault="00AC2B76" w:rsidP="00C65CE7">
      <w:r>
        <w:separator/>
      </w:r>
    </w:p>
  </w:footnote>
  <w:footnote w:type="continuationSeparator" w:id="0">
    <w:p w:rsidR="00AC2B76" w:rsidRDefault="00AC2B76" w:rsidP="00C65C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5CE7"/>
    <w:rsid w:val="000204F1"/>
    <w:rsid w:val="0008174E"/>
    <w:rsid w:val="000B51A3"/>
    <w:rsid w:val="00142109"/>
    <w:rsid w:val="001972BF"/>
    <w:rsid w:val="00320A8A"/>
    <w:rsid w:val="00397AA7"/>
    <w:rsid w:val="00414344"/>
    <w:rsid w:val="004C2591"/>
    <w:rsid w:val="00611434"/>
    <w:rsid w:val="00793061"/>
    <w:rsid w:val="007B1ACD"/>
    <w:rsid w:val="007E388B"/>
    <w:rsid w:val="00AA503E"/>
    <w:rsid w:val="00AC2B76"/>
    <w:rsid w:val="00B419FD"/>
    <w:rsid w:val="00C65CE7"/>
    <w:rsid w:val="00C66F02"/>
    <w:rsid w:val="00D4322F"/>
    <w:rsid w:val="00D43FD5"/>
    <w:rsid w:val="00E11C6F"/>
    <w:rsid w:val="00E912E1"/>
    <w:rsid w:val="00F05DC4"/>
    <w:rsid w:val="00F742E4"/>
    <w:rsid w:val="00FB5976"/>
    <w:rsid w:val="00FE38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65C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5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5C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5C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5C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597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597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6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491E0A-7C61-4238-A297-DC2874709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77</Words>
  <Characters>1011</Characters>
  <Application>Microsoft Office Word</Application>
  <DocSecurity>0</DocSecurity>
  <Lines>8</Lines>
  <Paragraphs>2</Paragraphs>
  <ScaleCrop>false</ScaleCrop>
  <Company>Lenovo</Company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24</cp:revision>
  <dcterms:created xsi:type="dcterms:W3CDTF">2017-06-09T01:35:00Z</dcterms:created>
  <dcterms:modified xsi:type="dcterms:W3CDTF">2018-03-01T14:53:00Z</dcterms:modified>
</cp:coreProperties>
</file>